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30"/>
        <w:tblW w:w="9170" w:type="dxa"/>
        <w:tblLook w:val="04A0" w:firstRow="1" w:lastRow="0" w:firstColumn="1" w:lastColumn="0" w:noHBand="0" w:noVBand="1"/>
      </w:tblPr>
      <w:tblGrid>
        <w:gridCol w:w="1700"/>
        <w:gridCol w:w="810"/>
        <w:gridCol w:w="1084"/>
        <w:gridCol w:w="896"/>
        <w:gridCol w:w="1084"/>
        <w:gridCol w:w="986"/>
        <w:gridCol w:w="1084"/>
        <w:gridCol w:w="1526"/>
      </w:tblGrid>
      <w:tr w:rsidR="00417859" w:rsidRPr="00417859" w14:paraId="217D09C0" w14:textId="77777777" w:rsidTr="00417859">
        <w:trPr>
          <w:trHeight w:val="320"/>
        </w:trPr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3CC41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41785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ell Type/Cytokine</w:t>
            </w:r>
          </w:p>
        </w:tc>
        <w:tc>
          <w:tcPr>
            <w:tcW w:w="18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6FA2A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 effacement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C057C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ffacement &lt;50%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F46F71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gt;50% Effacement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42F7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Kruskal Wallis with </w:t>
            </w:r>
            <w:proofErr w:type="spellStart"/>
            <w:r w:rsidRPr="0041785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unns</w:t>
            </w:r>
            <w:proofErr w:type="spellEnd"/>
            <w:r w:rsidRPr="0041785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MCT</w:t>
            </w:r>
          </w:p>
        </w:tc>
      </w:tr>
      <w:tr w:rsidR="00417859" w:rsidRPr="00417859" w14:paraId="742C4FD8" w14:textId="77777777" w:rsidTr="00417859">
        <w:trPr>
          <w:trHeight w:val="340"/>
        </w:trPr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EBBC5A" w14:textId="77777777" w:rsidR="00417859" w:rsidRPr="00417859" w:rsidRDefault="00417859" w:rsidP="00417859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ABF9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Mea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3632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Std. Deviatio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6DAA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Mea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EE9D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Std. Deviat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200B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Mea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2F82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Std. Deviati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5AAF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p value</w:t>
            </w:r>
          </w:p>
        </w:tc>
      </w:tr>
      <w:tr w:rsidR="00417859" w:rsidRPr="00417859" w14:paraId="7E026EF9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FFF5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3 (of Lymphocyte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84F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78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4D17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1.6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0611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75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9731F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8.2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47E7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70.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D2203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8.58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EB6AB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0839</w:t>
            </w:r>
          </w:p>
        </w:tc>
      </w:tr>
      <w:tr w:rsidR="00417859" w:rsidRPr="00417859" w14:paraId="47CCCCB7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830C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3+IF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447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29073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02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46BF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2E559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88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90FA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7943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71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E1A8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8182</w:t>
            </w:r>
          </w:p>
        </w:tc>
      </w:tr>
      <w:tr w:rsidR="00417859" w:rsidRPr="00417859" w14:paraId="18D9B1E9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6655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3+ IL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B04A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CD4E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60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BF5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B3867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9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A72D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2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D486F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32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0910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8494</w:t>
            </w:r>
          </w:p>
        </w:tc>
      </w:tr>
      <w:tr w:rsidR="00417859" w:rsidRPr="00417859" w14:paraId="366995A7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AF9BB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3+ IL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5CB7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0B3F7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5.3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029D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4.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232DA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6.1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ABAA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9.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763C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4.2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B02DD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2515</w:t>
            </w:r>
          </w:p>
        </w:tc>
      </w:tr>
      <w:tr w:rsidR="00417859" w:rsidRPr="00417859" w14:paraId="2699C9A6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EF87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3+ IL-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D98B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FA92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4.72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EA9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4.4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A0C2F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8.1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32A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4.2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FB41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9.84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9AF5F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7276</w:t>
            </w:r>
          </w:p>
        </w:tc>
      </w:tr>
      <w:tr w:rsidR="00417859" w:rsidRPr="00417859" w14:paraId="214E52A2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99BC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3+ Ki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FD27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1B5A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30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BF5B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0FC8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3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5AE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0089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0587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56271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7931</w:t>
            </w:r>
          </w:p>
        </w:tc>
      </w:tr>
      <w:tr w:rsidR="00417859" w:rsidRPr="00417859" w14:paraId="372A64EF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4D29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3+ TN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C39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34E0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48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37C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63B6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7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0F11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BF1B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973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D57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9433</w:t>
            </w:r>
          </w:p>
        </w:tc>
      </w:tr>
      <w:tr w:rsidR="00417859" w:rsidRPr="00417859" w14:paraId="466C92C3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EFB97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4 (of CD3+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B6BB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57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D0CE9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6.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0C8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60.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F691F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2.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935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59.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0681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7.81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5EFC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7747</w:t>
            </w:r>
          </w:p>
        </w:tc>
      </w:tr>
      <w:tr w:rsidR="00417859" w:rsidRPr="00417859" w14:paraId="117DDCEA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72B2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 xml:space="preserve">CD4+ </w:t>
            </w:r>
            <w:proofErr w:type="spellStart"/>
            <w:r w:rsidRPr="00417859">
              <w:rPr>
                <w:rFonts w:asciiTheme="majorBidi" w:hAnsiTheme="majorBidi" w:cstheme="majorBidi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D7ED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E5C6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04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322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F18F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90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BB0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D130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7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097D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9917</w:t>
            </w:r>
          </w:p>
        </w:tc>
      </w:tr>
      <w:tr w:rsidR="00417859" w:rsidRPr="00417859" w14:paraId="538718C4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0AD43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4+ IL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BC47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AE0EF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74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154D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21B2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9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0AB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F279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49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F471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6361</w:t>
            </w:r>
          </w:p>
        </w:tc>
      </w:tr>
      <w:tr w:rsidR="00417859" w:rsidRPr="00417859" w14:paraId="35D8BD22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E082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4+ IL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73D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ACC2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5.9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0F3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4.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37DAA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8.37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A8D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9.7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12D6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6.8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762DF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456</w:t>
            </w:r>
          </w:p>
        </w:tc>
      </w:tr>
      <w:tr w:rsidR="00417859" w:rsidRPr="00417859" w14:paraId="7C75FE8D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C9D1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4+ IL-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553D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CEA9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4.84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60A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4.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4C101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8.2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05E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4.4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82DC9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0.4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13AB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5937</w:t>
            </w:r>
          </w:p>
        </w:tc>
      </w:tr>
      <w:tr w:rsidR="00417859" w:rsidRPr="00417859" w14:paraId="3B681A8B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36E6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4+ Ki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E63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3B249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14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8B9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2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D71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7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EF1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1EA2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144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06E6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5842</w:t>
            </w:r>
          </w:p>
        </w:tc>
      </w:tr>
      <w:tr w:rsidR="00417859" w:rsidRPr="00417859" w14:paraId="4E350707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F180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4+ TN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434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6848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5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46C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2ECF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7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0A03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1BF7F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05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C640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5316</w:t>
            </w:r>
          </w:p>
        </w:tc>
      </w:tr>
      <w:tr w:rsidR="00417859" w:rsidRPr="00417859" w14:paraId="1B0AA065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B65C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8 (of CD3+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025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6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1CFC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7.58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731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4.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7E78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8.8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623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4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A62E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8.50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0055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7167</w:t>
            </w:r>
          </w:p>
        </w:tc>
      </w:tr>
      <w:tr w:rsidR="00417859" w:rsidRPr="00417859" w14:paraId="06B991B0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813D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 xml:space="preserve">CD8+ </w:t>
            </w:r>
            <w:proofErr w:type="spellStart"/>
            <w:r w:rsidRPr="00417859">
              <w:rPr>
                <w:rFonts w:asciiTheme="majorBidi" w:hAnsiTheme="majorBidi" w:cstheme="majorBidi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EE1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3605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5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C9B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F3339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99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EA3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6DD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77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067C3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</w:tr>
      <w:tr w:rsidR="00417859" w:rsidRPr="00417859" w14:paraId="66884592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6CB5B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8+ IL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214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8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E462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95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8B47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CDF1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2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177A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9892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48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F4AE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8919</w:t>
            </w:r>
          </w:p>
        </w:tc>
      </w:tr>
      <w:tr w:rsidR="00417859" w:rsidRPr="00417859" w14:paraId="4AD4A1EE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1D5D9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8+ IL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973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6C0FE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66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A9F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32C7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4.7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B2D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5.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395D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7.01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80C82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841</w:t>
            </w:r>
          </w:p>
        </w:tc>
      </w:tr>
      <w:tr w:rsidR="00417859" w:rsidRPr="00417859" w14:paraId="672689F1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504F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8+ IL-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925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5AFFA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62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C40A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992A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6.78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83B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8805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7.70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024F4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6135</w:t>
            </w:r>
          </w:p>
        </w:tc>
      </w:tr>
      <w:tr w:rsidR="00417859" w:rsidRPr="00417859" w14:paraId="4C4F9661" w14:textId="77777777" w:rsidTr="00417859">
        <w:trPr>
          <w:trHeight w:val="32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6D291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8+ Ki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F3B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ABB0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5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C5A5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C3D6F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4.0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93C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B2BF0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164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14638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7296</w:t>
            </w:r>
          </w:p>
        </w:tc>
      </w:tr>
      <w:tr w:rsidR="00417859" w:rsidRPr="00417859" w14:paraId="0C32385A" w14:textId="77777777" w:rsidTr="00417859">
        <w:trPr>
          <w:trHeight w:val="34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8E9D9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CD8+ TN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DECF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36EC9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50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E8B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2.2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58A33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3.7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9893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1.0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11546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89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9D80C" w14:textId="77777777" w:rsidR="00417859" w:rsidRPr="00417859" w:rsidRDefault="00417859" w:rsidP="004178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17859">
              <w:rPr>
                <w:rFonts w:asciiTheme="majorBidi" w:hAnsiTheme="majorBidi" w:cstheme="majorBidi"/>
                <w:sz w:val="22"/>
                <w:szCs w:val="22"/>
              </w:rPr>
              <w:t>0.5074</w:t>
            </w:r>
          </w:p>
        </w:tc>
      </w:tr>
    </w:tbl>
    <w:p w14:paraId="4199A214" w14:textId="77777777" w:rsidR="007A4E34" w:rsidRPr="00417859" w:rsidRDefault="007A4E34">
      <w:pPr>
        <w:rPr>
          <w:sz w:val="22"/>
          <w:szCs w:val="22"/>
        </w:rPr>
      </w:pPr>
    </w:p>
    <w:p w14:paraId="3A04F6E1" w14:textId="77777777" w:rsidR="00417859" w:rsidRDefault="00417859">
      <w:pPr>
        <w:rPr>
          <w:sz w:val="22"/>
          <w:szCs w:val="22"/>
        </w:rPr>
      </w:pPr>
    </w:p>
    <w:p w14:paraId="6C40C9F3" w14:textId="77777777" w:rsidR="00417859" w:rsidRDefault="00417859">
      <w:pPr>
        <w:rPr>
          <w:sz w:val="22"/>
          <w:szCs w:val="22"/>
        </w:rPr>
      </w:pPr>
    </w:p>
    <w:p w14:paraId="0C905329" w14:textId="77777777" w:rsidR="00417859" w:rsidRPr="00417859" w:rsidRDefault="00417859">
      <w:pPr>
        <w:rPr>
          <w:sz w:val="22"/>
          <w:szCs w:val="22"/>
        </w:rPr>
      </w:pPr>
    </w:p>
    <w:sectPr w:rsidR="00417859" w:rsidRPr="00417859" w:rsidSect="000E4BE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859"/>
    <w:rsid w:val="000568B9"/>
    <w:rsid w:val="00060BE4"/>
    <w:rsid w:val="0008598F"/>
    <w:rsid w:val="000971C4"/>
    <w:rsid w:val="000C0DEB"/>
    <w:rsid w:val="000E4BEE"/>
    <w:rsid w:val="00140E9C"/>
    <w:rsid w:val="00203304"/>
    <w:rsid w:val="00254673"/>
    <w:rsid w:val="002E52E8"/>
    <w:rsid w:val="00325D35"/>
    <w:rsid w:val="00347EE7"/>
    <w:rsid w:val="003A04ED"/>
    <w:rsid w:val="003A4333"/>
    <w:rsid w:val="003C4F83"/>
    <w:rsid w:val="00417859"/>
    <w:rsid w:val="004652A4"/>
    <w:rsid w:val="00520F83"/>
    <w:rsid w:val="005A7560"/>
    <w:rsid w:val="00635C59"/>
    <w:rsid w:val="00790F29"/>
    <w:rsid w:val="007A4E34"/>
    <w:rsid w:val="00803492"/>
    <w:rsid w:val="0082648A"/>
    <w:rsid w:val="008271B1"/>
    <w:rsid w:val="00912B40"/>
    <w:rsid w:val="00975E6E"/>
    <w:rsid w:val="00A279C6"/>
    <w:rsid w:val="00A310E4"/>
    <w:rsid w:val="00AD1D70"/>
    <w:rsid w:val="00B02D75"/>
    <w:rsid w:val="00B07FAE"/>
    <w:rsid w:val="00B8199A"/>
    <w:rsid w:val="00B93C39"/>
    <w:rsid w:val="00C27D29"/>
    <w:rsid w:val="00C425AD"/>
    <w:rsid w:val="00C554DD"/>
    <w:rsid w:val="00D204C7"/>
    <w:rsid w:val="00D81581"/>
    <w:rsid w:val="00E44120"/>
    <w:rsid w:val="00E80F24"/>
    <w:rsid w:val="00EA38F7"/>
    <w:rsid w:val="00EF25BD"/>
    <w:rsid w:val="00F5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D5AA8"/>
  <w14:defaultImageDpi w14:val="32767"/>
  <w15:chartTrackingRefBased/>
  <w15:docId w15:val="{4CB884F0-8C8C-644B-953A-CE308A42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78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chua, Sharie Keanne Chua</dc:creator>
  <cp:keywords/>
  <dc:description/>
  <cp:lastModifiedBy>Ganchua, Sharie Keanne Chua</cp:lastModifiedBy>
  <cp:revision>1</cp:revision>
  <dcterms:created xsi:type="dcterms:W3CDTF">2018-06-14T17:11:00Z</dcterms:created>
  <dcterms:modified xsi:type="dcterms:W3CDTF">2018-06-14T17:13:00Z</dcterms:modified>
</cp:coreProperties>
</file>